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F28" w:rsidRDefault="000C2F28"/>
    <w:tbl>
      <w:tblPr>
        <w:tblStyle w:val="a3"/>
        <w:tblW w:w="0" w:type="auto"/>
        <w:tblInd w:w="675" w:type="dxa"/>
        <w:tblLayout w:type="fixed"/>
        <w:tblLook w:val="04A0"/>
      </w:tblPr>
      <w:tblGrid>
        <w:gridCol w:w="2835"/>
        <w:gridCol w:w="2127"/>
        <w:gridCol w:w="1134"/>
        <w:gridCol w:w="1984"/>
        <w:gridCol w:w="1134"/>
      </w:tblGrid>
      <w:tr w:rsidR="00761276" w:rsidRPr="00754E12" w:rsidTr="00754E12"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276" w:rsidRPr="00754E12" w:rsidRDefault="004D6029" w:rsidP="003D58B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6029">
              <w:rPr>
                <w:rFonts w:ascii="Times New Roman" w:hAnsi="Times New Roman" w:cs="Times New Roman"/>
                <w:kern w:val="0"/>
                <w:szCs w:val="24"/>
              </w:rPr>
              <w:t>S</w:t>
            </w:r>
            <w:r w:rsidR="003D58B7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4D6029">
              <w:rPr>
                <w:rFonts w:ascii="Times New Roman" w:hAnsi="Times New Roman" w:cs="Times New Roman"/>
                <w:kern w:val="0"/>
                <w:szCs w:val="24"/>
              </w:rPr>
              <w:t xml:space="preserve"> Table </w:t>
            </w:r>
            <w:r w:rsidR="00761276" w:rsidRPr="00754E12">
              <w:rPr>
                <w:rFonts w:ascii="Times New Roman" w:eastAsia="標楷體" w:hAnsi="Times New Roman" w:cs="Times New Roman"/>
                <w:szCs w:val="24"/>
              </w:rPr>
              <w:t xml:space="preserve">Multivariable </w:t>
            </w:r>
            <w:proofErr w:type="spellStart"/>
            <w:r w:rsidR="00761276" w:rsidRPr="00754E12">
              <w:rPr>
                <w:rFonts w:ascii="Times New Roman" w:eastAsia="標楷體" w:hAnsi="Times New Roman" w:cs="Times New Roman"/>
                <w:szCs w:val="24"/>
              </w:rPr>
              <w:t>cox</w:t>
            </w:r>
            <w:proofErr w:type="spellEnd"/>
            <w:r w:rsidR="00761276" w:rsidRPr="00754E12">
              <w:rPr>
                <w:rFonts w:ascii="Times New Roman" w:eastAsia="標楷體" w:hAnsi="Times New Roman" w:cs="Times New Roman"/>
                <w:szCs w:val="24"/>
              </w:rPr>
              <w:t xml:space="preserve"> proportional hazard model hazard ratios of </w:t>
            </w:r>
            <w:r w:rsidR="00761276" w:rsidRPr="00754E12">
              <w:rPr>
                <w:rFonts w:ascii="Times New Roman" w:eastAsia="標楷體" w:hAnsi="Times New Roman" w:cs="Times New Roman" w:hint="eastAsia"/>
                <w:szCs w:val="24"/>
              </w:rPr>
              <w:t xml:space="preserve">event </w:t>
            </w:r>
            <w:r w:rsidR="00761276" w:rsidRPr="00754E12">
              <w:rPr>
                <w:rFonts w:ascii="Times New Roman" w:eastAsia="標楷體" w:hAnsi="Times New Roman" w:cs="Times New Roman"/>
                <w:szCs w:val="24"/>
              </w:rPr>
              <w:t xml:space="preserve">in </w:t>
            </w:r>
            <w:r w:rsidR="00761276" w:rsidRPr="00754E12">
              <w:rPr>
                <w:rFonts w:ascii="Times New Roman" w:eastAsia="標楷體" w:hAnsi="Times New Roman" w:cs="Times New Roman" w:hint="eastAsia"/>
                <w:szCs w:val="24"/>
              </w:rPr>
              <w:t xml:space="preserve">difference drug </w:t>
            </w:r>
            <w:r w:rsidR="00761276" w:rsidRPr="00754E12">
              <w:rPr>
                <w:rFonts w:ascii="Times New Roman" w:eastAsia="標楷體" w:hAnsi="Times New Roman" w:cs="Times New Roman"/>
                <w:szCs w:val="24"/>
              </w:rPr>
              <w:t>in diabetes patients.</w:t>
            </w:r>
          </w:p>
        </w:tc>
      </w:tr>
      <w:tr w:rsidR="00761276" w:rsidRPr="00754E12" w:rsidTr="00754E12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61276" w:rsidRPr="00754E12" w:rsidRDefault="00761276" w:rsidP="005567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Characteristic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Before match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After match</w:t>
            </w:r>
          </w:p>
        </w:tc>
      </w:tr>
      <w:tr w:rsidR="00761276" w:rsidRPr="00754E12" w:rsidTr="00754E12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R(95%CI)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widowControl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R(95%CI)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276" w:rsidRPr="00754E12" w:rsidRDefault="00761276" w:rsidP="0055671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p-value</w:t>
            </w:r>
          </w:p>
        </w:tc>
      </w:tr>
      <w:tr w:rsidR="003F11AF" w:rsidRPr="00754E12" w:rsidTr="00754E1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1AF" w:rsidRPr="00754E12" w:rsidRDefault="003F11AF" w:rsidP="003F11AF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Drug statu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754E12" w:rsidRDefault="003F11AF" w:rsidP="003F11AF">
            <w:pPr>
              <w:ind w:leftChars="73" w:left="175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Contr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754E12" w:rsidRDefault="003F11AF" w:rsidP="003F11AF">
            <w:pPr>
              <w:ind w:leftChars="73" w:left="175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O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xybutyn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3.11(2.69-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2.30(1.63-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754E12" w:rsidRDefault="003F11AF" w:rsidP="003F11AF">
            <w:pPr>
              <w:ind w:leftChars="73" w:left="175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S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olifenaci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3.22(2.80-3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2.26(1.62-3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754E12" w:rsidRDefault="003F11AF" w:rsidP="003F11AF">
            <w:pPr>
              <w:ind w:leftChars="73" w:left="175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olterodin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2.98(2.30-3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2.04(1.41-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A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12(1.11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10(1.09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6(0.82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75(0.59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022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rightChars="-25" w:right="-60" w:firstLine="1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/>
                <w:szCs w:val="24"/>
              </w:rPr>
              <w:t>Comborbiditie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11(1.06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98(0.77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85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Lipid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96(0.89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3(0.59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315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754E12">
              <w:rPr>
                <w:rFonts w:ascii="Times New Roman" w:eastAsia="標楷體" w:hAnsi="Times New Roman" w:cs="Times New Roman"/>
                <w:szCs w:val="24"/>
              </w:rPr>
              <w:t>Atrial</w:t>
            </w:r>
            <w:proofErr w:type="spellEnd"/>
            <w:r w:rsidRPr="00754E12">
              <w:rPr>
                <w:rFonts w:ascii="Times New Roman" w:eastAsia="標楷體" w:hAnsi="Times New Roman" w:cs="Times New Roman"/>
                <w:szCs w:val="24"/>
              </w:rPr>
              <w:t xml:space="preserve"> fibril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00(0.86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17(0.47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733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F16E73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K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23(1.03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3(0.26-2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742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F16E73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A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14(1.07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14(0.83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414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Heart failu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6(0.77-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66(0.36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171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F16E73" w:rsidP="003F11AF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 xml:space="preserve">Low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Hig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6(0.82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1(0.64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101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Urbaniz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6" w:rightChars="-25" w:right="-60" w:hanging="1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Urb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Un-urb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03(0.97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97(0.73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34</w:t>
            </w: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Geographic re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Northern/Cent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F11AF" w:rsidRPr="00754E12" w:rsidTr="00754E1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11AF" w:rsidRPr="00754E12" w:rsidRDefault="003F11AF" w:rsidP="003F11AF">
            <w:pPr>
              <w:adjustRightInd w:val="0"/>
              <w:snapToGrid w:val="0"/>
              <w:spacing w:line="0" w:lineRule="atLeast"/>
              <w:ind w:leftChars="73" w:left="175" w:rightChars="-25" w:right="-60"/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>Southern/Easter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99(0.95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1.03(0.80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F11AF" w:rsidRPr="003F11AF" w:rsidRDefault="003F11AF" w:rsidP="001A614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F11AF">
              <w:rPr>
                <w:rFonts w:ascii="Times New Roman" w:eastAsia="標楷體" w:hAnsi="Times New Roman" w:cs="Times New Roman" w:hint="eastAsia"/>
                <w:szCs w:val="24"/>
              </w:rPr>
              <w:t>0.806</w:t>
            </w:r>
          </w:p>
        </w:tc>
      </w:tr>
      <w:tr w:rsidR="000C2F28" w:rsidRPr="00754E12" w:rsidTr="00754E12"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6E73" w:rsidRPr="00754E12" w:rsidRDefault="00F16E73" w:rsidP="00F16E7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/>
                <w:szCs w:val="24"/>
              </w:rPr>
              <w:t xml:space="preserve">Abbreviation: HR, hazard ratio;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CAD, 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Coronary artery diseas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; 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CI, confidence interval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; CKD, 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Chronic kidney disease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;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SES, socioeconomic status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  <w:p w:rsidR="000C2F28" w:rsidRPr="00754E12" w:rsidRDefault="00F16E73" w:rsidP="00F16E7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*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Adjust for the patients' age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754E12">
              <w:rPr>
                <w:rFonts w:ascii="Times New Roman" w:eastAsia="標楷體" w:hAnsi="Times New Roman" w:cs="Times New Roman" w:hint="eastAsia"/>
                <w:szCs w:val="24"/>
              </w:rPr>
              <w:t>gender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omborbidities</w:t>
            </w:r>
            <w:proofErr w:type="spellEnd"/>
            <w:r w:rsidRPr="00754E12">
              <w:rPr>
                <w:rFonts w:ascii="Times New Roman" w:eastAsia="標楷體" w:hAnsi="Times New Roman" w:cs="Times New Roman"/>
                <w:szCs w:val="24"/>
              </w:rPr>
              <w:t>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SES</w:t>
            </w:r>
            <w:r w:rsidRPr="00754E12">
              <w:rPr>
                <w:rFonts w:ascii="Times New Roman" w:eastAsia="標楷體" w:hAnsi="Times New Roman" w:cs="Times New Roman"/>
                <w:szCs w:val="24"/>
              </w:rPr>
              <w:t>, urbanization and geographic region.</w:t>
            </w:r>
          </w:p>
        </w:tc>
      </w:tr>
    </w:tbl>
    <w:p w:rsidR="00761276" w:rsidRPr="00754E12" w:rsidRDefault="00761276">
      <w:pPr>
        <w:widowControl/>
        <w:rPr>
          <w:szCs w:val="24"/>
        </w:rPr>
      </w:pPr>
    </w:p>
    <w:sectPr w:rsidR="00761276" w:rsidRPr="00754E12" w:rsidSect="007612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27D" w:rsidRDefault="0032627D" w:rsidP="00C17B8A">
      <w:r>
        <w:separator/>
      </w:r>
    </w:p>
  </w:endnote>
  <w:endnote w:type="continuationSeparator" w:id="0">
    <w:p w:rsidR="0032627D" w:rsidRDefault="0032627D" w:rsidP="00C17B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27D" w:rsidRDefault="0032627D" w:rsidP="00C17B8A">
      <w:r>
        <w:separator/>
      </w:r>
    </w:p>
  </w:footnote>
  <w:footnote w:type="continuationSeparator" w:id="0">
    <w:p w:rsidR="0032627D" w:rsidRDefault="0032627D" w:rsidP="00C17B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7E3F"/>
    <w:rsid w:val="000164BE"/>
    <w:rsid w:val="00045CB2"/>
    <w:rsid w:val="00047BF2"/>
    <w:rsid w:val="000510B2"/>
    <w:rsid w:val="000C2F28"/>
    <w:rsid w:val="000F61AA"/>
    <w:rsid w:val="00105083"/>
    <w:rsid w:val="00143477"/>
    <w:rsid w:val="00175EFF"/>
    <w:rsid w:val="001E7E3F"/>
    <w:rsid w:val="001F32ED"/>
    <w:rsid w:val="00200540"/>
    <w:rsid w:val="002B7C67"/>
    <w:rsid w:val="0032627D"/>
    <w:rsid w:val="003D58B7"/>
    <w:rsid w:val="003F11AF"/>
    <w:rsid w:val="0045391F"/>
    <w:rsid w:val="00462A1A"/>
    <w:rsid w:val="0047013E"/>
    <w:rsid w:val="004758B2"/>
    <w:rsid w:val="004B4545"/>
    <w:rsid w:val="004D6029"/>
    <w:rsid w:val="004F3B5C"/>
    <w:rsid w:val="005617A6"/>
    <w:rsid w:val="00736E07"/>
    <w:rsid w:val="00754E12"/>
    <w:rsid w:val="00755EC1"/>
    <w:rsid w:val="00761276"/>
    <w:rsid w:val="007A6739"/>
    <w:rsid w:val="00806FC8"/>
    <w:rsid w:val="009062DF"/>
    <w:rsid w:val="00962858"/>
    <w:rsid w:val="00973BA7"/>
    <w:rsid w:val="00973E97"/>
    <w:rsid w:val="00974C73"/>
    <w:rsid w:val="009D0C88"/>
    <w:rsid w:val="009E7909"/>
    <w:rsid w:val="009F0C4E"/>
    <w:rsid w:val="00A43AC2"/>
    <w:rsid w:val="00A83FD8"/>
    <w:rsid w:val="00BD0F3B"/>
    <w:rsid w:val="00C17B8A"/>
    <w:rsid w:val="00C22E15"/>
    <w:rsid w:val="00CE7076"/>
    <w:rsid w:val="00D008AA"/>
    <w:rsid w:val="00D937D7"/>
    <w:rsid w:val="00D942AE"/>
    <w:rsid w:val="00DA4F0C"/>
    <w:rsid w:val="00DA7F71"/>
    <w:rsid w:val="00E1050E"/>
    <w:rsid w:val="00E659D7"/>
    <w:rsid w:val="00E67568"/>
    <w:rsid w:val="00EB495A"/>
    <w:rsid w:val="00F12BD9"/>
    <w:rsid w:val="00F16E73"/>
    <w:rsid w:val="00F36B5D"/>
    <w:rsid w:val="00FD4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A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C17B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C17B8A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C17B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C17B8A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B49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495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Hsieh</cp:lastModifiedBy>
  <cp:revision>2</cp:revision>
  <dcterms:created xsi:type="dcterms:W3CDTF">2017-03-20T07:58:00Z</dcterms:created>
  <dcterms:modified xsi:type="dcterms:W3CDTF">2017-03-20T07:58:00Z</dcterms:modified>
</cp:coreProperties>
</file>